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B0F8E" w14:textId="586315B0" w:rsidR="00354800" w:rsidRPr="00E21082" w:rsidRDefault="00354800" w:rsidP="00E2108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21082">
        <w:rPr>
          <w:rFonts w:ascii="Times New Roman" w:hAnsi="Times New Roman" w:cs="Times New Roman"/>
          <w:b/>
          <w:sz w:val="24"/>
          <w:szCs w:val="24"/>
        </w:rPr>
        <w:t xml:space="preserve">Detailed </w:t>
      </w:r>
      <w:r w:rsidR="00997B7F" w:rsidRPr="00E21082">
        <w:rPr>
          <w:rFonts w:ascii="Times New Roman" w:hAnsi="Times New Roman" w:cs="Times New Roman"/>
          <w:b/>
          <w:sz w:val="24"/>
          <w:szCs w:val="24"/>
        </w:rPr>
        <w:t>S</w:t>
      </w:r>
      <w:r w:rsidRPr="00E21082">
        <w:rPr>
          <w:rFonts w:ascii="Times New Roman" w:hAnsi="Times New Roman" w:cs="Times New Roman"/>
          <w:b/>
          <w:sz w:val="24"/>
          <w:szCs w:val="24"/>
        </w:rPr>
        <w:t xml:space="preserve">earch </w:t>
      </w:r>
      <w:r w:rsidR="00997B7F" w:rsidRPr="00E21082">
        <w:rPr>
          <w:rFonts w:ascii="Times New Roman" w:hAnsi="Times New Roman" w:cs="Times New Roman"/>
          <w:b/>
          <w:sz w:val="24"/>
          <w:szCs w:val="24"/>
        </w:rPr>
        <w:t>Strategies</w:t>
      </w:r>
      <w:bookmarkStart w:id="0" w:name="_GoBack"/>
      <w:bookmarkEnd w:id="0"/>
    </w:p>
    <w:p w14:paraId="2650AA88" w14:textId="77777777" w:rsidR="00354800" w:rsidRPr="00E21082" w:rsidRDefault="00354800" w:rsidP="00E21082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21082">
        <w:rPr>
          <w:rFonts w:ascii="Times New Roman" w:hAnsi="Times New Roman" w:cs="Times New Roman"/>
          <w:b/>
          <w:i/>
          <w:sz w:val="24"/>
          <w:szCs w:val="24"/>
        </w:rPr>
        <w:t xml:space="preserve">PsychInfo and ABI Inform search string </w:t>
      </w:r>
    </w:p>
    <w:p w14:paraId="7FAAE51D" w14:textId="77777777" w:rsidR="00354800" w:rsidRPr="00E21082" w:rsidRDefault="00354800" w:rsidP="00E210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082">
        <w:rPr>
          <w:rFonts w:ascii="Times New Roman" w:hAnsi="Times New Roman" w:cs="Times New Roman"/>
          <w:sz w:val="24"/>
          <w:szCs w:val="24"/>
        </w:rPr>
        <w:t>AB,TI(“Psychological* safe*” OR “speak* up” OR voic* OR silen*)</w:t>
      </w:r>
    </w:p>
    <w:p w14:paraId="5A249533" w14:textId="77777777" w:rsidR="00354800" w:rsidRPr="00E21082" w:rsidRDefault="00354800" w:rsidP="00E21082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21082">
        <w:rPr>
          <w:rFonts w:ascii="Times New Roman" w:hAnsi="Times New Roman" w:cs="Times New Roman"/>
          <w:b/>
          <w:i/>
          <w:sz w:val="24"/>
          <w:szCs w:val="24"/>
        </w:rPr>
        <w:t xml:space="preserve">PubMed search string </w:t>
      </w:r>
    </w:p>
    <w:p w14:paraId="487CB58C" w14:textId="77777777" w:rsidR="00354800" w:rsidRPr="00E21082" w:rsidRDefault="00354800" w:rsidP="00E21082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210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AFAFA"/>
        </w:rPr>
        <w:t>((("Psychological* safe*"[Title/Abstract] OR "speak* up"[Title/Abstract] OR voic*[Title/Abstract] OR silen*[Title/Abstract])) AND ( "1999/01/01"[PDat] : "2018/12/31"[PDat] ))</w:t>
      </w:r>
      <w:r w:rsidRPr="00E210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734D8489" w14:textId="77777777" w:rsidR="00354800" w:rsidRPr="00E21082" w:rsidRDefault="00354800" w:rsidP="00E21082">
      <w:pPr>
        <w:spacing w:line="480" w:lineRule="auto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</w:pPr>
      <w:r w:rsidRPr="00E21082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Academic search complete search string </w:t>
      </w:r>
    </w:p>
    <w:p w14:paraId="7FE28350" w14:textId="77777777" w:rsidR="00354800" w:rsidRPr="00E21082" w:rsidRDefault="008D5B0D" w:rsidP="00E2108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6" w:tooltip="AB " w:history="1">
        <w:r w:rsidR="00354800" w:rsidRPr="00E2108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  <w:shd w:val="clear" w:color="auto" w:fill="FFFFFF"/>
          </w:rPr>
          <w:t>AB “Psychological* safe*” OR “speak* up” OR voic* OR silen*</w:t>
        </w:r>
      </w:hyperlink>
      <w:r w:rsidR="00354800" w:rsidRPr="00E210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FD48488" w14:textId="77777777" w:rsidR="00354800" w:rsidRPr="00E21082" w:rsidRDefault="00354800" w:rsidP="00E21082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ED219D" w14:textId="77777777" w:rsidR="00354800" w:rsidRPr="002F0FAE" w:rsidRDefault="00354800" w:rsidP="0035480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2F2D18" w14:textId="77777777" w:rsidR="00354800" w:rsidRPr="002F0FAE" w:rsidRDefault="00354800" w:rsidP="0035480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E1E03C" w14:textId="77777777" w:rsidR="00354800" w:rsidRPr="002F0FAE" w:rsidRDefault="00354800" w:rsidP="0035480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645AED" w14:textId="77777777" w:rsidR="00354800" w:rsidRPr="002F0FAE" w:rsidRDefault="00354800" w:rsidP="0035480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011D1F" w14:textId="77777777" w:rsidR="00354800" w:rsidRPr="002F0FAE" w:rsidRDefault="00354800" w:rsidP="0035480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20E3EE" w14:textId="4D204AD2" w:rsidR="00354800" w:rsidRPr="002F0FAE" w:rsidRDefault="00354800" w:rsidP="0035480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54800" w:rsidRPr="002F0FAE" w:rsidSect="004E0C5A">
      <w:pgSz w:w="11906" w:h="16838"/>
      <w:pgMar w:top="1440" w:right="1440" w:bottom="1440" w:left="144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22FA13" w14:textId="77777777" w:rsidR="008D5B0D" w:rsidRDefault="008D5B0D">
      <w:pPr>
        <w:spacing w:after="0" w:line="240" w:lineRule="auto"/>
      </w:pPr>
      <w:r>
        <w:separator/>
      </w:r>
    </w:p>
  </w:endnote>
  <w:endnote w:type="continuationSeparator" w:id="0">
    <w:p w14:paraId="1A1B23AF" w14:textId="77777777" w:rsidR="008D5B0D" w:rsidRDefault="008D5B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6DEAEF" w14:textId="77777777" w:rsidR="008D5B0D" w:rsidRDefault="008D5B0D">
      <w:pPr>
        <w:spacing w:after="0" w:line="240" w:lineRule="auto"/>
      </w:pPr>
      <w:r>
        <w:separator/>
      </w:r>
    </w:p>
  </w:footnote>
  <w:footnote w:type="continuationSeparator" w:id="0">
    <w:p w14:paraId="61F93D99" w14:textId="77777777" w:rsidR="008D5B0D" w:rsidRDefault="008D5B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Q0MLU0NTSwsAAyDJV0lIJTi4sz8/NACoxqAfiqaUcsAAAA"/>
  </w:docVars>
  <w:rsids>
    <w:rsidRoot w:val="00354800"/>
    <w:rsid w:val="00354800"/>
    <w:rsid w:val="004677BB"/>
    <w:rsid w:val="004E0C5A"/>
    <w:rsid w:val="007C2F46"/>
    <w:rsid w:val="008D5B0D"/>
    <w:rsid w:val="00997B7F"/>
    <w:rsid w:val="00E21082"/>
    <w:rsid w:val="00E8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25B8D"/>
  <w15:chartTrackingRefBased/>
  <w15:docId w15:val="{C0EA3C93-AE7E-414B-9A97-E964552E3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800"/>
  </w:style>
  <w:style w:type="paragraph" w:styleId="Heading1">
    <w:name w:val="heading 1"/>
    <w:basedOn w:val="Normal"/>
    <w:next w:val="Normal"/>
    <w:link w:val="Heading1Char"/>
    <w:uiPriority w:val="9"/>
    <w:qFormat/>
    <w:rsid w:val="00354800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800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8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80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/>
    </w:rPr>
  </w:style>
  <w:style w:type="character" w:styleId="Hyperlink">
    <w:name w:val="Hyperlink"/>
    <w:basedOn w:val="DefaultParagraphFont"/>
    <w:uiPriority w:val="99"/>
    <w:unhideWhenUsed/>
    <w:rsid w:val="00354800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354800"/>
  </w:style>
  <w:style w:type="paragraph" w:styleId="Header">
    <w:name w:val="header"/>
    <w:basedOn w:val="Normal"/>
    <w:link w:val="HeaderChar"/>
    <w:uiPriority w:val="99"/>
    <w:unhideWhenUsed/>
    <w:rsid w:val="003548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54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.b.ebscohost.com/ehost/breadbox/search?term=AB%20%E2%80%9CPsychological%2A%20safe%2A%E2%80%9D%20OR%20%E2%80%9Cspeak%2A%20up%E2%80%9D%20OR%20voic%2A%20OR%20silen%2A&amp;sid=00f52e19-e7ab-4f85-84fe-502c2182a80a%40pdc-v-sessmgr06&amp;vid=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sin</dc:creator>
  <cp:keywords/>
  <dc:description/>
  <cp:lastModifiedBy>Roisin</cp:lastModifiedBy>
  <cp:revision>5</cp:revision>
  <dcterms:created xsi:type="dcterms:W3CDTF">2019-04-30T13:52:00Z</dcterms:created>
  <dcterms:modified xsi:type="dcterms:W3CDTF">2019-05-01T12:03:00Z</dcterms:modified>
</cp:coreProperties>
</file>